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itl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Pan- and core- network analysis of co-expression genes in a model plant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Running head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Pan- and core- network analysis in Arabidopsi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</w:rPr>
        <w:t>Author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ei He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</w:rPr>
        <w:t>, Sergei Maslov</w:t>
      </w:r>
      <w:r>
        <w:rPr>
          <w:rFonts w:cs="Times New Roman" w:ascii="Times New Roman" w:hAnsi="Times New Roman"/>
          <w:color w:val="000000"/>
          <w:vertAlign w:val="superscript"/>
        </w:rPr>
        <w:t>1,2,3,4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Biology Department, Brookhaven National Laboratory, Upton, NY 11973, US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Bioengineering,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Carl R. Woese Institute for Genomic Biology,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National Center for Supercomputing Applications, University of Illinois at Urbana-Champaign, Urbana, IL 61801, US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To whom correspondence should be addressed (</w:t>
      </w:r>
      <w:hyperlink r:id="rId2">
        <w:r>
          <w:rPr>
            <w:rStyle w:val="InternetLink"/>
            <w:rFonts w:cs="Times New Roman" w:ascii="Times New Roman" w:hAnsi="Times New Roman"/>
          </w:rPr>
          <w:t>maslov@illinois.edu</w:t>
        </w:r>
      </w:hyperlink>
      <w:r>
        <w:rPr>
          <w:rStyle w:val="InternetLink"/>
          <w:rFonts w:cs="Times New Roman" w:ascii="Times New Roman" w:hAnsi="Times New Roman"/>
        </w:rPr>
        <w:t xml:space="preserve"> for Sergei Maslov). </w:t>
      </w:r>
      <w:r>
        <w:rPr>
          <w:rFonts w:cs="Times New Roman" w:ascii="Times New Roman" w:hAnsi="Times New Roman"/>
        </w:rPr>
        <w:t>Correspondence may also be Fei He (</w:t>
      </w:r>
      <w:hyperlink r:id="rId3">
        <w:r>
          <w:rPr>
            <w:rStyle w:val="InternetLink"/>
            <w:rFonts w:cs="Times New Roman" w:ascii="Times New Roman" w:hAnsi="Times New Roman"/>
          </w:rPr>
          <w:t>plane83@gmail.com</w:t>
        </w:r>
      </w:hyperlink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Web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Web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36"/>
          <w:szCs w:val="36"/>
        </w:rPr>
        <w:t>Supplemental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Supplemental File 1. </w:t>
      </w:r>
      <w:r>
        <w:rPr>
          <w:rFonts w:cs="Times New Roman" w:ascii="Times New Roman" w:hAnsi="Times New Roman"/>
          <w:color w:val="000000"/>
        </w:rPr>
        <w:t>The detailed information for the subset of edges in the pan-network overlapping with the Protein-Protein Interaction network. The entire list of pan-network edges can be downloaded at the BitBucket (URL included in the file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2. Degrees and module memberships of all nodes in core- and pan-network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3. The table of all edges of the core-network and their degree of universality (the number of networks they were observed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4. The enriched biological processes among network modules for pan- and core-network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5. The detailed information for the gene AT1G55490 in the pan-network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6. The functional enrichment and preservation of gene modules identified in individual GEO dataset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7. The comprehensive list of publications reporting plant coexpression network meta-analysis along with the information on whether or not the study combines multiple datase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8. Network similarity table measured by the fraction of shared edges (Eq. 2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9. Network similarity measured by the overlap between shared modules (Eq. 3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10. The table of GEO datasets used in this study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 11. Our choice of parameters for the WGCNA software package including its ‘modulePreservation’ metho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 S1. Histogram of PCC cutoffs used in 134 series-based network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upplemental Figure S2. The difference between a more conventional approach where all expression samples are combined in a large table which is used to calculate a single “master” co-expression network and our pan-network approach formed by the union of all edges in co-expression networks based on expression series in individual experiments 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 S3. PCC values for edges from core/pan-network within each of 134 experiment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slov@illinois.edu" TargetMode="External"/><Relationship Id="rId3" Type="http://schemas.openxmlformats.org/officeDocument/2006/relationships/hyperlink" Target="mailto:plane83@gmail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1:16:00Z</dcterms:created>
  <dc:creator>Fei He</dc:creator>
  <dc:description/>
  <cp:keywords/>
  <dc:language>en-US</dc:language>
  <cp:lastModifiedBy>Fei He</cp:lastModifiedBy>
  <cp:lastPrinted>2016-02-09T08:53:00Z</cp:lastPrinted>
  <dcterms:modified xsi:type="dcterms:W3CDTF">2016-10-12T0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molecular-plant</vt:lpwstr>
  </property>
  <property fmtid="{D5CDD505-2E9C-101B-9397-08002B2CF9AE}" pid="12" name="Mendeley Recent Style Id 8_1">
    <vt:lpwstr>http://www.zotero.org/styles/plant-physiology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Frontiers in Plant Science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Molecular Plant</vt:lpwstr>
  </property>
  <property fmtid="{D5CDD505-2E9C-101B-9397-08002B2CF9AE}" pid="22" name="Mendeley Recent Style Name 8_1">
    <vt:lpwstr>Plant Physiology</vt:lpwstr>
  </property>
  <property fmtid="{D5CDD505-2E9C-101B-9397-08002B2CF9AE}" pid="23" name="Mendeley Recent Style Name 9_1">
    <vt:lpwstr>Scientific Reports</vt:lpwstr>
  </property>
  <property fmtid="{D5CDD505-2E9C-101B-9397-08002B2CF9AE}" pid="24" name="Mendeley User Name_1">
    <vt:lpwstr>plane83@gmail.com@www.mendeley.com</vt:lpwstr>
  </property>
</Properties>
</file>